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6ABD49" w14:textId="6FEC8376" w:rsidR="008B7A16" w:rsidRPr="003F03A7" w:rsidRDefault="008B7A16" w:rsidP="008B7A16">
      <w:pPr>
        <w:rPr>
          <w:rFonts w:ascii="Times New Roman" w:hAnsi="Times New Roman" w:cs="Times New Roman"/>
          <w:b/>
          <w:bCs/>
        </w:rPr>
      </w:pPr>
      <w:r w:rsidRPr="003F03A7">
        <w:rPr>
          <w:rFonts w:ascii="Times New Roman" w:hAnsi="Times New Roman" w:cs="Times New Roman"/>
          <w:b/>
          <w:bCs/>
        </w:rPr>
        <w:t xml:space="preserve">Supplementary </w:t>
      </w:r>
      <w:r w:rsidR="00944E36" w:rsidRPr="003F03A7">
        <w:rPr>
          <w:rFonts w:ascii="Times New Roman" w:hAnsi="Times New Roman" w:cs="Times New Roman"/>
          <w:b/>
          <w:bCs/>
        </w:rPr>
        <w:t>T</w:t>
      </w:r>
      <w:r w:rsidRPr="003F03A7">
        <w:rPr>
          <w:rFonts w:ascii="Times New Roman" w:hAnsi="Times New Roman" w:cs="Times New Roman"/>
          <w:b/>
          <w:bCs/>
        </w:rPr>
        <w:t xml:space="preserve">able 1. Differences </w:t>
      </w:r>
      <w:r w:rsidR="00EF36D0" w:rsidRPr="003F03A7">
        <w:rPr>
          <w:rFonts w:ascii="Times New Roman" w:hAnsi="Times New Roman" w:cs="Times New Roman"/>
          <w:b/>
          <w:bCs/>
        </w:rPr>
        <w:t xml:space="preserve">of </w:t>
      </w:r>
      <w:r w:rsidRPr="003F03A7">
        <w:rPr>
          <w:rFonts w:ascii="Times New Roman" w:hAnsi="Times New Roman" w:cs="Times New Roman"/>
          <w:b/>
          <w:bCs/>
        </w:rPr>
        <w:t xml:space="preserve">the Non-motor symptoms scale, Parkinson’s disease questionnaire </w:t>
      </w:r>
      <w:r w:rsidR="00EF36D0" w:rsidRPr="003F03A7">
        <w:rPr>
          <w:rFonts w:ascii="Times New Roman" w:hAnsi="Times New Roman" w:cs="Times New Roman"/>
          <w:b/>
          <w:bCs/>
        </w:rPr>
        <w:t xml:space="preserve">39 </w:t>
      </w:r>
      <w:r w:rsidRPr="003F03A7">
        <w:rPr>
          <w:rFonts w:ascii="Times New Roman" w:hAnsi="Times New Roman" w:cs="Times New Roman"/>
          <w:b/>
          <w:bCs/>
        </w:rPr>
        <w:t>summary index, and scale for outcomes in Parkinson’s disease-autonomic subscores</w:t>
      </w:r>
      <w:r w:rsidR="00EF36D0" w:rsidRPr="003F03A7">
        <w:rPr>
          <w:rFonts w:ascii="Times New Roman" w:hAnsi="Times New Roman" w:cs="Times New Roman"/>
          <w:b/>
          <w:bCs/>
        </w:rPr>
        <w:t xml:space="preserve"> among the three groups.</w:t>
      </w:r>
    </w:p>
    <w:tbl>
      <w:tblPr>
        <w:tblW w:w="135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36"/>
        <w:gridCol w:w="1408"/>
        <w:gridCol w:w="1550"/>
        <w:gridCol w:w="1408"/>
        <w:gridCol w:w="845"/>
        <w:gridCol w:w="1972"/>
        <w:gridCol w:w="1831"/>
        <w:gridCol w:w="1972"/>
      </w:tblGrid>
      <w:tr w:rsidR="00711F82" w:rsidRPr="003F03A7" w14:paraId="3506E6B0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C90A9" w14:textId="77777777" w:rsidR="00B94F3D" w:rsidRPr="003F03A7" w:rsidRDefault="00B94F3D" w:rsidP="00646C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64F87" w14:textId="6DDA8BA2" w:rsidR="00B94F3D" w:rsidRPr="003F03A7" w:rsidRDefault="00B94F3D" w:rsidP="00646C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rimary Fatigue (n = 1</w:t>
            </w:r>
            <w:r w:rsidR="001540FA"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5C75B" w14:textId="4A91247D" w:rsidR="00B94F3D" w:rsidRPr="003F03A7" w:rsidRDefault="00B94F3D" w:rsidP="00646C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Secondary Fatigue (n = </w:t>
            </w:r>
            <w:r w:rsidR="009D7328"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1540FA"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DDBAE" w14:textId="08F69479" w:rsidR="00B94F3D" w:rsidRPr="003F03A7" w:rsidRDefault="00B94F3D" w:rsidP="00646C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Non-fatigue (n = </w:t>
            </w:r>
            <w:r w:rsidR="009D7328"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17215" w14:textId="77777777" w:rsidR="00B94F3D" w:rsidRPr="003F03A7" w:rsidRDefault="00B94F3D" w:rsidP="00646C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value-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28198" w14:textId="7F93A19F" w:rsidR="00B94F3D" w:rsidRPr="003F03A7" w:rsidRDefault="00B94F3D" w:rsidP="00646C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value (primary vs. non-fatigue)</w:t>
            </w:r>
            <w:r w:rsidRPr="003F03A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288B3" w14:textId="2E1BA4A3" w:rsidR="00B94F3D" w:rsidRPr="003F03A7" w:rsidRDefault="00B94F3D" w:rsidP="00646C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value (primary vs. secondary fatigue)</w:t>
            </w:r>
            <w:r w:rsidRPr="003F03A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A5621" w14:textId="1B574F8D" w:rsidR="00B94F3D" w:rsidRPr="003F03A7" w:rsidRDefault="00B94F3D" w:rsidP="00646C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value (secondary vs. non-fatigue)</w:t>
            </w:r>
            <w:r w:rsidRPr="003F03A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1</w:t>
            </w:r>
          </w:p>
        </w:tc>
      </w:tr>
      <w:tr w:rsidR="00711F82" w:rsidRPr="003F03A7" w14:paraId="5BA87EE8" w14:textId="77777777" w:rsidTr="00715004">
        <w:trPr>
          <w:trHeight w:val="260"/>
        </w:trPr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B857" w14:textId="77777777" w:rsidR="00B94F3D" w:rsidRPr="003F03A7" w:rsidRDefault="00B94F3D" w:rsidP="00646C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MSS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C99C" w14:textId="77777777" w:rsidR="00B94F3D" w:rsidRPr="003F03A7" w:rsidRDefault="00B94F3D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B1DA4" w14:textId="77777777" w:rsidR="00B94F3D" w:rsidRPr="003F03A7" w:rsidRDefault="00B94F3D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D10B8" w14:textId="77777777" w:rsidR="00B94F3D" w:rsidRPr="003F03A7" w:rsidRDefault="00B94F3D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72B25" w14:textId="77777777" w:rsidR="00B94F3D" w:rsidRPr="003F03A7" w:rsidRDefault="00B94F3D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F3583" w14:textId="77777777" w:rsidR="00B94F3D" w:rsidRPr="003F03A7" w:rsidRDefault="00B94F3D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49ADD" w14:textId="77777777" w:rsidR="00B94F3D" w:rsidRPr="003F03A7" w:rsidRDefault="00B94F3D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663A" w14:textId="77777777" w:rsidR="00B94F3D" w:rsidRPr="003F03A7" w:rsidRDefault="00B94F3D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C3D7E" w:rsidRPr="003F03A7" w14:paraId="3314585F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8131" w14:textId="77777777" w:rsidR="00EC3D7E" w:rsidRPr="003F03A7" w:rsidRDefault="00EC3D7E" w:rsidP="00EC3D7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ardiovascular including falling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18C1" w14:textId="26F5FD3A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2.0 (0.0 - 4.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889CA" w14:textId="151BE07E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4.0 (1.5 - 10.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AF6F4" w14:textId="4F16B61C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 (0.0 - 2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D00B" w14:textId="5658CB29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3B4B" w14:textId="12E6661A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8B7A" w14:textId="774E3C16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DA6D" w14:textId="680BAA43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EC3D7E" w:rsidRPr="003F03A7" w14:paraId="0BB7970A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0702" w14:textId="77777777" w:rsidR="00EC3D7E" w:rsidRPr="003F03A7" w:rsidRDefault="00EC3D7E" w:rsidP="00EC3D7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leep/Fatigu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CB10B" w14:textId="6BC8573D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6.0 (2.0 - 8.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BA41" w14:textId="2D52C11E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17.0 (7.0 - 21.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1F7D" w14:textId="20339B83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0 (0.0 - 6.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CA04" w14:textId="77777777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B97E" w14:textId="735FC1DB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FFE7" w14:textId="0B8E641B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C2D6" w14:textId="74FB4CEA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EC3D7E" w:rsidRPr="003F03A7" w14:paraId="0B78B70B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0186" w14:textId="77777777" w:rsidR="00EC3D7E" w:rsidRPr="003F03A7" w:rsidRDefault="00EC3D7E" w:rsidP="00EC3D7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ood/Cogni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92F91" w14:textId="2DD7C98B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5.0 (3.0 - 12.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CF39" w14:textId="3B5D7784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10.0 (4.0 - 31.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C029" w14:textId="4D11A74D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0 (0.0 - 5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A182" w14:textId="77777777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F668" w14:textId="0F1E998D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C921" w14:textId="3E88E244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9046" w14:textId="5A2267F7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EC3D7E" w:rsidRPr="003F03A7" w14:paraId="25AC0E91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E87B" w14:textId="77777777" w:rsidR="00EC3D7E" w:rsidRPr="003F03A7" w:rsidRDefault="00EC3D7E" w:rsidP="00EC3D7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ceptual problem/hallucin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7519" w14:textId="3617932D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1.0 (0.0 - 4.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225B0" w14:textId="63FD0670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4.0 (1.0 - 5.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901A" w14:textId="33DBAA84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 (0.0 - 0.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1401" w14:textId="7C9384CB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4D0B" w14:textId="1B714C58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814D" w14:textId="2255D0EE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289F" w14:textId="3A0E84E6" w:rsidR="00EC3D7E" w:rsidRPr="003F03A7" w:rsidRDefault="00EC3D7E" w:rsidP="00F91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A36436" w:rsidRPr="003F03A7" w14:paraId="48BA2DBE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3BBC" w14:textId="6D4D27D0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ttention/Memory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8B2B" w14:textId="43FD593D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4.0 (1.0 - 9.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1AB5D" w14:textId="69554A9B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10.0 (3.5 - 18.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F835" w14:textId="081C0729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0 (0.0 - 3.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F8E6" w14:textId="364B641F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5BC2" w14:textId="7BB714C2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.03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F0E6" w14:textId="2FF26291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9613" w14:textId="00BC24C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A36436" w:rsidRPr="003F03A7" w14:paraId="6ECB15BC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A250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astrointestinal track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A8BD" w14:textId="23A7ADFA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2.0 (0.0 - 11.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F0DAF" w14:textId="4B774613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4.0 (1.0 - 11.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CE72B" w14:textId="3D1F6069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 (0.0 - 3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0202" w14:textId="1CA81A0A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0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F911" w14:textId="1D0EA6B8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9E20E" w14:textId="3FDE1C1D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58BC" w14:textId="75D0229A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A36436" w:rsidRPr="003F03A7" w14:paraId="6543A3FB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74CD4" w14:textId="00FF433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Urinary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B3B4E" w14:textId="5BC24FA6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10.0 (3.0 - 16.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EF475" w14:textId="487675C3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14.0 (7.5 - 26.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ED2B" w14:textId="039092B5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0 (1.0 - 11.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5B18" w14:textId="5C58ED90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84B5" w14:textId="5A9E95E9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9D730" w14:textId="2796148D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55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3890" w14:textId="47B2FD32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009</w:t>
            </w:r>
          </w:p>
        </w:tc>
      </w:tr>
      <w:tr w:rsidR="00A36436" w:rsidRPr="003F03A7" w14:paraId="12A36E3C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82D5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exual func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F8B3" w14:textId="1143D8C4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2.0 (0.0 - 15.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C444" w14:textId="05568132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3.0 (0.0 - 15.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64B5B" w14:textId="29714ABE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 (0.0 - 1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B60D" w14:textId="08F0505B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0251" w14:textId="4648FC16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9EFE" w14:textId="2398AA24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gt; 0.99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A0B1" w14:textId="06D147BB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75</w:t>
            </w:r>
          </w:p>
        </w:tc>
      </w:tr>
      <w:tr w:rsidR="00A36436" w:rsidRPr="003F03A7" w14:paraId="6CC4ED22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B5A9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iscellaneo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DE146" w14:textId="3F7069A9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2.0 (1.0 - 4.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FBD8" w14:textId="48974061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10.0 (3.0 - 17.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56E5" w14:textId="7AC1A431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 (0.0 - 6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8FB1" w14:textId="0A9C68F9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66D9" w14:textId="37817182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gt; 0.99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5BBD" w14:textId="31B0BC4A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60A3" w14:textId="2089EDF3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</w:tr>
      <w:tr w:rsidR="00A36436" w:rsidRPr="003F03A7" w14:paraId="293E6BC4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19BA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E663" w14:textId="3CCD910B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3A6E" w14:textId="353E945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7F54" w14:textId="50F72B22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8C89" w14:textId="5A6416E8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4780" w14:textId="21371D19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CA47" w14:textId="1B88652D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AA6A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0"/>
                <w:szCs w:val="10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A36436" w:rsidRPr="003F03A7" w14:paraId="434D5ED1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0E13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DQ-3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E0DF" w14:textId="31D6E433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890E" w14:textId="43BC8213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A0D9" w14:textId="354218C1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789A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888A2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7CC7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BC83B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36436" w:rsidRPr="003F03A7" w14:paraId="43821501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5A89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obility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CEEBF" w14:textId="76E957FB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0.0 (25.0 - 77.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D8F8" w14:textId="09EF8EB8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2.5 (51.3 - 100.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9C26" w14:textId="0BEE9FC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7.5 (2.5 - 6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59E2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2B83" w14:textId="0312E824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1675" w14:textId="52FE973A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9709" w14:textId="7A0EF639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A36436" w:rsidRPr="003F03A7" w14:paraId="468351E2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8DF1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ctivities of daily living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5ACD" w14:textId="7526B314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3.3 (25.0 - 66.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E34E0" w14:textId="69B10295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2.5 (43.8 - 89.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5D60" w14:textId="592CFA7A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6.7 (4.2 - 36.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0A37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8764" w14:textId="16C9C03F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F600" w14:textId="6F4591A3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143E" w14:textId="0C3B8E18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A36436" w:rsidRPr="003F03A7" w14:paraId="06A51224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3041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motional Well-being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0FB2" w14:textId="57D146B5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.5 (0.0 - 33.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F096" w14:textId="151BA9B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5.8 (18.8 - 81.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8AED" w14:textId="01D5E873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.2 (0.0 - 25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772B" w14:textId="44402DED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9AFD" w14:textId="54E13FBF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DCB1A" w14:textId="6E8F4C9E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E377" w14:textId="5E119EA8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A36436" w:rsidRPr="003F03A7" w14:paraId="16D88297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B49E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tigm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B418" w14:textId="5A4FB9EF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.0 (0.0 - 37.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B404" w14:textId="039B4BA0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3.8 (12.5 - 71.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D93E" w14:textId="57C27504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.5 (0.0 - 31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E68F" w14:textId="75935553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B6EB" w14:textId="1351850C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2D56" w14:textId="31FDC1BB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2501" w14:textId="79B77244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</w:tr>
      <w:tr w:rsidR="00A36436" w:rsidRPr="003F03A7" w14:paraId="2BBB798C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8BA3" w14:textId="31E27811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ocial suppor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A934" w14:textId="31B12C32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.0 (0.0 - 50.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2A8D" w14:textId="18A8E39D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1.7 (4.2 - 62.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240A" w14:textId="4047C993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 (0.0 - 8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4BAE" w14:textId="6B159276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26F5" w14:textId="2B18D7F1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6030" w14:textId="0C96DFDD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gt; 0.99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EE80" w14:textId="71E3088B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A36436" w:rsidRPr="003F03A7" w14:paraId="2D487147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A98E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ogni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812D" w14:textId="11517C90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8.8 (6.3 - 50.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9E53" w14:textId="5413AE04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0.0 (28.1 - 78.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9D1C" w14:textId="4ED3476E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.3 (0.0 - 23.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1589" w14:textId="08E12039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04DA" w14:textId="555888AF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2877" w14:textId="17B7ABF3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8EBA" w14:textId="4FC1A432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A36436" w:rsidRPr="003F03A7" w14:paraId="22897B28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866F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ommunic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41C4" w14:textId="27F2E7D2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.0 (8.3 - 33.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FD631" w14:textId="142AAB42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3.3 (12.5 - 7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F568" w14:textId="375F931B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.3 (0.0 - 39.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8E4A" w14:textId="0F3F54C8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A238" w14:textId="1B2B2D45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2296A" w14:textId="1533793C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5FA0" w14:textId="0A8D5D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35</w:t>
            </w:r>
          </w:p>
        </w:tc>
      </w:tr>
      <w:tr w:rsidR="00A36436" w:rsidRPr="003F03A7" w14:paraId="440B5BF4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7517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Bodily discomfor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6B8BE" w14:textId="293449D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.0 (8.3 - 41.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A0C25" w14:textId="13737155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0.0 (33.3 - 66.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0A6FC" w14:textId="0D082FB2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.2 (0.0 - 22.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C639" w14:textId="73DAA24F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46C8" w14:textId="283804DB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4AD6" w14:textId="18620D11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E85E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A36436" w:rsidRPr="003F03A7" w14:paraId="751D7FA1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7882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D70A" w14:textId="4A006F50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5CE0" w14:textId="2E6DEBEB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B75C" w14:textId="0AF9DBB2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225A5" w14:textId="5520C11E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E53D" w14:textId="778219B2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14C6" w14:textId="23EB71C3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AE24" w14:textId="513CC8AD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36436" w:rsidRPr="003F03A7" w14:paraId="00B7EA56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3A8E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COPA-AU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FED3" w14:textId="7CC7DA38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C90E" w14:textId="5E018E95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0736" w14:textId="0DBB1AD8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7664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90A6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2498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E50A0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36436" w:rsidRPr="003F03A7" w14:paraId="28DA4D90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A169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astrointestin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0D84" w14:textId="306C44C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.0 (2.0 - 7.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542A" w14:textId="7A5ED76A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.0 (3.0 - 13.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8ADE" w14:textId="3EA0B53E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0 (2.0 - 6.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19EF" w14:textId="2F8E9FCC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DFA0" w14:textId="07926725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A73D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4A74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A36436" w:rsidRPr="003F03A7" w14:paraId="6D4D0F01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45E2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Urinary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CE43" w14:textId="198C041B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.0 (3.0 - 10.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4AE0B" w14:textId="56C924EC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.0 (5.5 - 14.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9D55" w14:textId="25DE9AB8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.0 (2.0 - 6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AEB5" w14:textId="2AB925AE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0DB9" w14:textId="5F1C7D03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6658" w14:textId="4A577FB2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4DEA" w14:textId="0622096C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A36436" w:rsidRPr="003F03A7" w14:paraId="0858FFDC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8316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ardiovascula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C838" w14:textId="70128B5E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0 (1.0 - 3.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F564" w14:textId="5B978422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0 (1.5 - 6.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F07E" w14:textId="5EFDBFCE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 (0.0 - 2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F294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0BAE" w14:textId="64529655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EC0C" w14:textId="0DB61879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7C15" w14:textId="67427AC5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aps/>
                <w:color w:val="000000"/>
                <w:kern w:val="0"/>
                <w:sz w:val="16"/>
                <w:szCs w:val="16"/>
                <w:vertAlign w:val="superscript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A36436" w:rsidRPr="003F03A7" w14:paraId="2A35031B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404F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hermoregulatory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090A" w14:textId="657C57A9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 (0.0 - 3.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A584" w14:textId="0B48E040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0 (0.5 - 4.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8D79" w14:textId="0B87AB3A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 (0.0 - 1.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3099" w14:textId="1CABDEB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4F06" w14:textId="6BAEB613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732C" w14:textId="2312FED8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6095" w14:textId="2BDD7EFC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39</w:t>
            </w:r>
          </w:p>
        </w:tc>
      </w:tr>
      <w:tr w:rsidR="00A36436" w:rsidRPr="003F03A7" w14:paraId="62E7C3D1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E784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upillomotor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F2A272" w14:textId="6C664DCD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 (0.0 - 1.0)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4ED40B" w14:textId="0D338F38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 (0.0 - 1.0)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981BD" w14:textId="33538031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 (0.0 - 0.8)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FE09" w14:textId="124219FE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27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78F5" w14:textId="49A2A99C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  <w:vAlign w:val="center"/>
          </w:tcPr>
          <w:p w14:paraId="6305391A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D8BF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A36436" w:rsidRPr="003F03A7" w14:paraId="35F8AEB8" w14:textId="77777777" w:rsidTr="00715004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01E1C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exual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01BAC" w14:textId="640A042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.0 (1.0 - 8.0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5266EF" w14:textId="25AFF9E8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.0 (2.5 - 8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43A34F" w14:textId="53AF3681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.0 (1.0 - 8.0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CE849" w14:textId="68441AE5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48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82982" w14:textId="7AEE86D6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D5D22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125EB" w14:textId="77777777" w:rsidR="00A36436" w:rsidRPr="003F03A7" w:rsidRDefault="00A36436" w:rsidP="00A364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 w14:paraId="36DC3858" w14:textId="77777777" w:rsidR="00715004" w:rsidRPr="003F03A7" w:rsidRDefault="008B7A16" w:rsidP="00715004">
      <w:pPr>
        <w:rPr>
          <w:rFonts w:ascii="Times New Roman" w:hAnsi="Times New Roman" w:cs="Times New Roman"/>
        </w:rPr>
      </w:pPr>
      <w:r w:rsidRPr="003F03A7">
        <w:rPr>
          <w:rFonts w:ascii="Times New Roman" w:hAnsi="Times New Roman" w:cs="Times New Roman"/>
        </w:rPr>
        <w:t xml:space="preserve"> </w:t>
      </w:r>
    </w:p>
    <w:p w14:paraId="41C33A32" w14:textId="329C725D" w:rsidR="008B7A16" w:rsidRPr="003F03A7" w:rsidRDefault="008B7A16" w:rsidP="00715004">
      <w:pPr>
        <w:rPr>
          <w:rFonts w:ascii="Times New Roman" w:hAnsi="Times New Roman" w:cs="Times New Roman"/>
          <w:sz w:val="16"/>
          <w:szCs w:val="16"/>
        </w:rPr>
      </w:pPr>
      <w:r w:rsidRPr="003F03A7">
        <w:rPr>
          <w:rFonts w:ascii="Times New Roman" w:hAnsi="Times New Roman" w:cs="Times New Roman"/>
          <w:sz w:val="16"/>
          <w:szCs w:val="16"/>
        </w:rPr>
        <w:t xml:space="preserve">NMSS, Non-motor symptoms scale; PDQ-39 SI, Parkinson’s disease questionnaire summary index; SCOPA-AUT, Scale for outcomes in Parkinson’s </w:t>
      </w:r>
      <w:r w:rsidR="00110F10" w:rsidRPr="003F03A7">
        <w:rPr>
          <w:rFonts w:ascii="Times New Roman" w:hAnsi="Times New Roman" w:cs="Times New Roman"/>
          <w:sz w:val="16"/>
          <w:szCs w:val="16"/>
        </w:rPr>
        <w:t>Disease</w:t>
      </w:r>
      <w:r w:rsidRPr="003F03A7">
        <w:rPr>
          <w:rFonts w:ascii="Times New Roman" w:hAnsi="Times New Roman" w:cs="Times New Roman"/>
          <w:sz w:val="16"/>
          <w:szCs w:val="16"/>
        </w:rPr>
        <w:t xml:space="preserve">-Autonomic. </w:t>
      </w:r>
    </w:p>
    <w:p w14:paraId="51164A48" w14:textId="76F93760" w:rsidR="00451613" w:rsidRPr="003F03A7" w:rsidRDefault="00110F10" w:rsidP="00715004">
      <w:pPr>
        <w:rPr>
          <w:rFonts w:ascii="Times New Roman" w:hAnsi="Times New Roman" w:cs="Times New Roman"/>
          <w:sz w:val="16"/>
          <w:szCs w:val="16"/>
        </w:rPr>
      </w:pPr>
      <w:r w:rsidRPr="003F03A7">
        <w:rPr>
          <w:rFonts w:ascii="Times New Roman" w:hAnsi="Times New Roman" w:cs="Times New Roman"/>
          <w:sz w:val="16"/>
          <w:szCs w:val="16"/>
        </w:rPr>
        <w:lastRenderedPageBreak/>
        <w:t xml:space="preserve">Data </w:t>
      </w:r>
      <w:r w:rsidR="001E0BCE" w:rsidRPr="003F03A7">
        <w:rPr>
          <w:rFonts w:ascii="Times New Roman" w:hAnsi="Times New Roman" w:cs="Times New Roman"/>
          <w:sz w:val="16"/>
          <w:szCs w:val="16"/>
        </w:rPr>
        <w:t>expressed as m</w:t>
      </w:r>
      <w:r w:rsidR="00451613" w:rsidRPr="003F03A7">
        <w:rPr>
          <w:rFonts w:ascii="Times New Roman" w:hAnsi="Times New Roman" w:cs="Times New Roman"/>
          <w:sz w:val="16"/>
          <w:szCs w:val="16"/>
        </w:rPr>
        <w:t>edian (</w:t>
      </w:r>
      <w:r w:rsidR="001E0BCE" w:rsidRPr="003F03A7">
        <w:rPr>
          <w:rFonts w:ascii="Times New Roman" w:hAnsi="Times New Roman" w:cs="Times New Roman"/>
          <w:sz w:val="16"/>
          <w:szCs w:val="16"/>
        </w:rPr>
        <w:t>interquartile range</w:t>
      </w:r>
      <w:r w:rsidR="00451613" w:rsidRPr="003F03A7">
        <w:rPr>
          <w:rFonts w:ascii="Times New Roman" w:hAnsi="Times New Roman" w:cs="Times New Roman"/>
          <w:sz w:val="16"/>
          <w:szCs w:val="16"/>
        </w:rPr>
        <w:t>)</w:t>
      </w:r>
      <w:r w:rsidR="001E0BCE" w:rsidRPr="003F03A7">
        <w:rPr>
          <w:rFonts w:ascii="Times New Roman" w:hAnsi="Times New Roman" w:cs="Times New Roman"/>
          <w:sz w:val="16"/>
          <w:szCs w:val="16"/>
        </w:rPr>
        <w:t>.</w:t>
      </w:r>
    </w:p>
    <w:p w14:paraId="7044EDBE" w14:textId="470B97EF" w:rsidR="00D52CCA" w:rsidRPr="003F03A7" w:rsidRDefault="008B7A16" w:rsidP="00715004">
      <w:pPr>
        <w:rPr>
          <w:rFonts w:ascii="Times New Roman" w:hAnsi="Times New Roman" w:cs="Times New Roman"/>
          <w:sz w:val="16"/>
          <w:szCs w:val="16"/>
        </w:rPr>
      </w:pPr>
      <w:r w:rsidRPr="003F03A7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3F03A7">
        <w:rPr>
          <w:rFonts w:ascii="Times New Roman" w:hAnsi="Times New Roman" w:cs="Times New Roman"/>
          <w:sz w:val="16"/>
          <w:szCs w:val="16"/>
        </w:rPr>
        <w:t xml:space="preserve"> value &lt; 0.0</w:t>
      </w:r>
      <w:r w:rsidR="00364EF1" w:rsidRPr="003F03A7">
        <w:rPr>
          <w:rFonts w:ascii="Times New Roman" w:hAnsi="Times New Roman" w:cs="Times New Roman"/>
          <w:sz w:val="16"/>
          <w:szCs w:val="16"/>
        </w:rPr>
        <w:t>5</w:t>
      </w:r>
      <w:r w:rsidRPr="003F03A7">
        <w:rPr>
          <w:rFonts w:ascii="Times New Roman" w:hAnsi="Times New Roman" w:cs="Times New Roman"/>
          <w:sz w:val="16"/>
          <w:szCs w:val="16"/>
        </w:rPr>
        <w:t xml:space="preserve"> considered as the significant</w:t>
      </w:r>
    </w:p>
    <w:p w14:paraId="22D080F2" w14:textId="7B1EC751" w:rsidR="00944E36" w:rsidRPr="003F03A7" w:rsidRDefault="00364EF1" w:rsidP="00715004">
      <w:pPr>
        <w:spacing w:line="276" w:lineRule="auto"/>
        <w:rPr>
          <w:rFonts w:ascii="Times New Roman" w:hAnsi="Times New Roman" w:cs="Times New Roman"/>
          <w:sz w:val="16"/>
          <w:szCs w:val="16"/>
        </w:rPr>
      </w:pPr>
      <w:r w:rsidRPr="003F03A7">
        <w:rPr>
          <w:rFonts w:ascii="Times New Roman" w:hAnsi="Times New Roman" w:cs="Times New Roman"/>
          <w:sz w:val="16"/>
          <w:szCs w:val="16"/>
        </w:rPr>
        <w:t>Bonferroni’s correction was performed to correct for multiple comparisons.</w:t>
      </w:r>
    </w:p>
    <w:p w14:paraId="66D16B7B" w14:textId="77777777" w:rsidR="00944E36" w:rsidRPr="003F03A7" w:rsidRDefault="00944E36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  <w:r w:rsidRPr="003F03A7">
        <w:rPr>
          <w:rFonts w:ascii="Times New Roman" w:hAnsi="Times New Roman" w:cs="Times New Roman"/>
          <w:sz w:val="16"/>
          <w:szCs w:val="16"/>
        </w:rPr>
        <w:br w:type="page"/>
      </w:r>
    </w:p>
    <w:p w14:paraId="25DEB3A7" w14:textId="5FB939A3" w:rsidR="00944E36" w:rsidRPr="003F03A7" w:rsidRDefault="00944E36" w:rsidP="00944E36">
      <w:pPr>
        <w:rPr>
          <w:rFonts w:ascii="Times New Roman" w:hAnsi="Times New Roman" w:cs="Times New Roman"/>
          <w:b/>
          <w:bCs/>
        </w:rPr>
      </w:pPr>
      <w:r w:rsidRPr="003F03A7">
        <w:rPr>
          <w:rFonts w:ascii="Times New Roman" w:hAnsi="Times New Roman" w:cs="Times New Roman"/>
          <w:b/>
          <w:bCs/>
        </w:rPr>
        <w:lastRenderedPageBreak/>
        <w:t xml:space="preserve">Supplementary Table 2. Correlations between the Parkinson fatigue scale and </w:t>
      </w:r>
      <w:r w:rsidR="00CC7194" w:rsidRPr="003F03A7">
        <w:rPr>
          <w:rFonts w:ascii="Times New Roman" w:hAnsi="Times New Roman" w:cs="Times New Roman"/>
          <w:b/>
          <w:bCs/>
        </w:rPr>
        <w:t xml:space="preserve">subscore of the various clinical </w:t>
      </w:r>
      <w:r w:rsidR="0073601F" w:rsidRPr="003F03A7">
        <w:rPr>
          <w:rFonts w:ascii="Times New Roman" w:hAnsi="Times New Roman" w:cs="Times New Roman"/>
          <w:b/>
          <w:bCs/>
        </w:rPr>
        <w:t>scales</w:t>
      </w:r>
      <w:r w:rsidRPr="003F03A7">
        <w:rPr>
          <w:rFonts w:ascii="Times New Roman" w:hAnsi="Times New Roman" w:cs="Times New Roman"/>
          <w:b/>
          <w:bCs/>
        </w:rPr>
        <w:t>.</w:t>
      </w:r>
    </w:p>
    <w:tbl>
      <w:tblPr>
        <w:tblW w:w="68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4"/>
        <w:gridCol w:w="2011"/>
        <w:gridCol w:w="1206"/>
      </w:tblGrid>
      <w:tr w:rsidR="006D0CBD" w:rsidRPr="003F03A7" w14:paraId="7112B670" w14:textId="77777777" w:rsidTr="002A6702">
        <w:trPr>
          <w:trHeight w:val="266"/>
        </w:trPr>
        <w:tc>
          <w:tcPr>
            <w:tcW w:w="3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EE58E" w14:textId="77777777" w:rsidR="006D0CBD" w:rsidRPr="003F03A7" w:rsidRDefault="006D0CBD" w:rsidP="002A67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97B43" w14:textId="3C230DC2" w:rsidR="006D0CBD" w:rsidRPr="003F03A7" w:rsidRDefault="009B6EA9" w:rsidP="002A67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EBE3D" w14:textId="77777777" w:rsidR="006D0CBD" w:rsidRPr="003F03A7" w:rsidRDefault="006D0CBD" w:rsidP="002A67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F03A7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value-</w:t>
            </w:r>
          </w:p>
        </w:tc>
      </w:tr>
      <w:tr w:rsidR="00293EA7" w:rsidRPr="003F03A7" w14:paraId="7FBD7BC8" w14:textId="77777777" w:rsidTr="002A6702">
        <w:trPr>
          <w:trHeight w:val="266"/>
        </w:trPr>
        <w:tc>
          <w:tcPr>
            <w:tcW w:w="3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CACA" w14:textId="77777777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MS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99AFF" w14:textId="1B682E28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E795C" w14:textId="7BDCFA2A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0.783</w:t>
            </w:r>
          </w:p>
        </w:tc>
      </w:tr>
      <w:tr w:rsidR="00293EA7" w:rsidRPr="003F03A7" w14:paraId="09DF14FF" w14:textId="77777777" w:rsidTr="002A6702">
        <w:trPr>
          <w:trHeight w:val="266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98A6" w14:textId="77777777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ardiovascular including falling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6EED9" w14:textId="3AC4F910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E1568" w14:textId="073082C1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0.458</w:t>
            </w:r>
          </w:p>
        </w:tc>
      </w:tr>
      <w:tr w:rsidR="00293EA7" w:rsidRPr="003F03A7" w14:paraId="5E38BF24" w14:textId="77777777" w:rsidTr="002A6702">
        <w:trPr>
          <w:trHeight w:val="266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2CEA" w14:textId="77777777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leep/Fatigu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8E246" w14:textId="194E2EA5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F2977" w14:textId="6DA61844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</w:tr>
      <w:tr w:rsidR="00293EA7" w:rsidRPr="003F03A7" w14:paraId="26F1A771" w14:textId="77777777" w:rsidTr="002A6702">
        <w:trPr>
          <w:trHeight w:val="266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B5D9" w14:textId="77777777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ood/Cognitio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223A5" w14:textId="006A3A3A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6D4B6" w14:textId="3B19C9F5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&gt; 0.999</w:t>
            </w:r>
          </w:p>
        </w:tc>
      </w:tr>
      <w:tr w:rsidR="00293EA7" w:rsidRPr="003F03A7" w14:paraId="731DC885" w14:textId="77777777" w:rsidTr="002A6702">
        <w:trPr>
          <w:trHeight w:val="266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62E2" w14:textId="77777777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ceptual problem/hallucinatio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B40DB" w14:textId="216BDFB2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B6ED1" w14:textId="15BF7D9E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</w:tr>
      <w:tr w:rsidR="00293EA7" w:rsidRPr="003F03A7" w14:paraId="28DC378C" w14:textId="77777777" w:rsidTr="002A6702">
        <w:trPr>
          <w:trHeight w:val="266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7B65" w14:textId="77777777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ttention/Memory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4ACE0" w14:textId="121995A1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C78FC" w14:textId="51374C0C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gt; 0.999</w:t>
            </w:r>
          </w:p>
        </w:tc>
      </w:tr>
      <w:tr w:rsidR="00293EA7" w:rsidRPr="003F03A7" w14:paraId="2EA9DC28" w14:textId="77777777" w:rsidTr="002A6702">
        <w:trPr>
          <w:trHeight w:val="266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D03A" w14:textId="77777777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astrointestinal track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FF6CC" w14:textId="650C3867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FC87E" w14:textId="50AF32C3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</w:tc>
      </w:tr>
      <w:tr w:rsidR="00293EA7" w:rsidRPr="003F03A7" w14:paraId="547063B5" w14:textId="77777777" w:rsidTr="002A6702">
        <w:trPr>
          <w:trHeight w:val="266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B8AE" w14:textId="77777777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Urinary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CD65B" w14:textId="3720B60F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29BB1" w14:textId="624092A1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0.649</w:t>
            </w:r>
          </w:p>
        </w:tc>
      </w:tr>
      <w:tr w:rsidR="00293EA7" w:rsidRPr="003F03A7" w14:paraId="29FFA797" w14:textId="77777777" w:rsidTr="0073601F">
        <w:trPr>
          <w:trHeight w:val="266"/>
        </w:trPr>
        <w:tc>
          <w:tcPr>
            <w:tcW w:w="3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04E5" w14:textId="77777777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exual function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FEC5D9" w14:textId="33AAD5FB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AD49AF" w14:textId="08AC51AA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gt; 0.999</w:t>
            </w:r>
          </w:p>
        </w:tc>
      </w:tr>
      <w:tr w:rsidR="00293EA7" w:rsidRPr="003F03A7" w14:paraId="325881A2" w14:textId="77777777" w:rsidTr="0073601F">
        <w:trPr>
          <w:trHeight w:val="266"/>
        </w:trPr>
        <w:tc>
          <w:tcPr>
            <w:tcW w:w="3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D0806" w14:textId="77777777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iscellaneou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B9A28D" w14:textId="1BA03248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6D8CE5" w14:textId="35F4E09B" w:rsidR="00293EA7" w:rsidRPr="003F03A7" w:rsidRDefault="00293EA7" w:rsidP="002A67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F03A7">
              <w:rPr>
                <w:rFonts w:ascii="Times New Roman" w:hAnsi="Times New Roman" w:cs="Times New Roman"/>
                <w:sz w:val="16"/>
                <w:szCs w:val="16"/>
              </w:rPr>
              <w:t>0.783</w:t>
            </w:r>
          </w:p>
        </w:tc>
      </w:tr>
    </w:tbl>
    <w:p w14:paraId="6016CB2C" w14:textId="61FDDD8F" w:rsidR="00944E36" w:rsidRPr="003F03A7" w:rsidRDefault="00944E36" w:rsidP="00D21B77">
      <w:pPr>
        <w:jc w:val="center"/>
        <w:rPr>
          <w:rFonts w:ascii="Times New Roman" w:hAnsi="Times New Roman" w:cs="Times New Roman"/>
        </w:rPr>
      </w:pPr>
    </w:p>
    <w:p w14:paraId="657D3AB6" w14:textId="77777777" w:rsidR="00944E36" w:rsidRPr="003F03A7" w:rsidRDefault="00944E36" w:rsidP="00944E36">
      <w:pPr>
        <w:rPr>
          <w:rFonts w:ascii="Times New Roman" w:hAnsi="Times New Roman" w:cs="Times New Roman"/>
        </w:rPr>
      </w:pPr>
      <w:r w:rsidRPr="003F03A7">
        <w:rPr>
          <w:rFonts w:ascii="Times New Roman" w:hAnsi="Times New Roman" w:cs="Times New Roman"/>
        </w:rPr>
        <w:t xml:space="preserve">NMSS, Non-motor symptoms scale; PDQ-39 SI, Parkinson’s disease questionnaire summary index; SCOPA-AUT, Scale for outcomes in Parkinson’s Disease-Autonomic. </w:t>
      </w:r>
    </w:p>
    <w:p w14:paraId="10424F42" w14:textId="77777777" w:rsidR="00944E36" w:rsidRPr="003F03A7" w:rsidRDefault="00944E36" w:rsidP="00944E36">
      <w:pPr>
        <w:rPr>
          <w:rFonts w:ascii="Times New Roman" w:hAnsi="Times New Roman" w:cs="Times New Roman"/>
        </w:rPr>
      </w:pPr>
      <w:r w:rsidRPr="003F03A7">
        <w:rPr>
          <w:rFonts w:ascii="Times New Roman" w:hAnsi="Times New Roman" w:cs="Times New Roman"/>
        </w:rPr>
        <w:t>Data expressed as median (interquartile range).</w:t>
      </w:r>
    </w:p>
    <w:p w14:paraId="5AE7431C" w14:textId="77777777" w:rsidR="00944E36" w:rsidRPr="003F03A7" w:rsidRDefault="00944E36" w:rsidP="00944E36">
      <w:pPr>
        <w:rPr>
          <w:rFonts w:ascii="Times New Roman" w:hAnsi="Times New Roman" w:cs="Times New Roman"/>
        </w:rPr>
      </w:pPr>
      <w:r w:rsidRPr="003F03A7">
        <w:rPr>
          <w:rFonts w:ascii="Times New Roman" w:hAnsi="Times New Roman" w:cs="Times New Roman"/>
          <w:i/>
          <w:iCs/>
        </w:rPr>
        <w:t>p</w:t>
      </w:r>
      <w:r w:rsidRPr="003F03A7">
        <w:rPr>
          <w:rFonts w:ascii="Times New Roman" w:hAnsi="Times New Roman" w:cs="Times New Roman"/>
        </w:rPr>
        <w:t xml:space="preserve"> value &lt; 0.05 considered as the significant</w:t>
      </w:r>
    </w:p>
    <w:p w14:paraId="39408443" w14:textId="6486C1C9" w:rsidR="00364EF1" w:rsidRPr="00944E36" w:rsidRDefault="00944E36" w:rsidP="00C8106D">
      <w:pPr>
        <w:spacing w:line="276" w:lineRule="auto"/>
        <w:rPr>
          <w:rFonts w:ascii="Times New Roman" w:hAnsi="Times New Roman" w:cs="Times New Roman"/>
        </w:rPr>
      </w:pPr>
      <w:r w:rsidRPr="003F03A7">
        <w:rPr>
          <w:rFonts w:ascii="Times New Roman" w:hAnsi="Times New Roman" w:cs="Times New Roman"/>
        </w:rPr>
        <w:t>Bonferroni’s correction was performed to correct for multiple comparisons.</w:t>
      </w:r>
      <w:bookmarkStart w:id="0" w:name="_GoBack"/>
      <w:bookmarkEnd w:id="0"/>
    </w:p>
    <w:sectPr w:rsidR="00364EF1" w:rsidRPr="00944E36" w:rsidSect="008C20D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2DAB1A" w14:textId="77777777" w:rsidR="0086192A" w:rsidRDefault="0086192A" w:rsidP="00513A8D">
      <w:pPr>
        <w:spacing w:after="0" w:line="240" w:lineRule="auto"/>
      </w:pPr>
      <w:r>
        <w:separator/>
      </w:r>
    </w:p>
  </w:endnote>
  <w:endnote w:type="continuationSeparator" w:id="0">
    <w:p w14:paraId="0C8E22A6" w14:textId="77777777" w:rsidR="0086192A" w:rsidRDefault="0086192A" w:rsidP="00513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537EFF" w14:textId="77777777" w:rsidR="0086192A" w:rsidRDefault="0086192A" w:rsidP="00513A8D">
      <w:pPr>
        <w:spacing w:after="0" w:line="240" w:lineRule="auto"/>
      </w:pPr>
      <w:r>
        <w:separator/>
      </w:r>
    </w:p>
  </w:footnote>
  <w:footnote w:type="continuationSeparator" w:id="0">
    <w:p w14:paraId="017E8A1E" w14:textId="77777777" w:rsidR="0086192A" w:rsidRDefault="0086192A" w:rsidP="00513A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1D1"/>
    <w:rsid w:val="00001E69"/>
    <w:rsid w:val="00010C77"/>
    <w:rsid w:val="000664CF"/>
    <w:rsid w:val="00090BED"/>
    <w:rsid w:val="00097494"/>
    <w:rsid w:val="000A0D81"/>
    <w:rsid w:val="000B2B1F"/>
    <w:rsid w:val="000C4CB9"/>
    <w:rsid w:val="000D1822"/>
    <w:rsid w:val="000D5265"/>
    <w:rsid w:val="000F4C66"/>
    <w:rsid w:val="000F5BF0"/>
    <w:rsid w:val="00104DC5"/>
    <w:rsid w:val="00110F10"/>
    <w:rsid w:val="001316D6"/>
    <w:rsid w:val="00141521"/>
    <w:rsid w:val="00146678"/>
    <w:rsid w:val="00151D6E"/>
    <w:rsid w:val="001540FA"/>
    <w:rsid w:val="0015633C"/>
    <w:rsid w:val="00184DAF"/>
    <w:rsid w:val="001E0BCE"/>
    <w:rsid w:val="001F0777"/>
    <w:rsid w:val="002432E6"/>
    <w:rsid w:val="00265F1A"/>
    <w:rsid w:val="00277A5D"/>
    <w:rsid w:val="00293EA7"/>
    <w:rsid w:val="002A38D9"/>
    <w:rsid w:val="002A6702"/>
    <w:rsid w:val="002A68BE"/>
    <w:rsid w:val="002B707F"/>
    <w:rsid w:val="002D6E04"/>
    <w:rsid w:val="002E7D84"/>
    <w:rsid w:val="002F4666"/>
    <w:rsid w:val="002F60EE"/>
    <w:rsid w:val="00316C67"/>
    <w:rsid w:val="00320269"/>
    <w:rsid w:val="0032760F"/>
    <w:rsid w:val="00344AC3"/>
    <w:rsid w:val="00364EF1"/>
    <w:rsid w:val="0038132C"/>
    <w:rsid w:val="00381739"/>
    <w:rsid w:val="003A5EE0"/>
    <w:rsid w:val="003B599D"/>
    <w:rsid w:val="003C55FC"/>
    <w:rsid w:val="003E0EC7"/>
    <w:rsid w:val="003E616A"/>
    <w:rsid w:val="003E64AD"/>
    <w:rsid w:val="003F03A7"/>
    <w:rsid w:val="003F14B2"/>
    <w:rsid w:val="003F1E83"/>
    <w:rsid w:val="003F515B"/>
    <w:rsid w:val="003F5B41"/>
    <w:rsid w:val="00403516"/>
    <w:rsid w:val="004075C0"/>
    <w:rsid w:val="0044219C"/>
    <w:rsid w:val="004502EB"/>
    <w:rsid w:val="00451613"/>
    <w:rsid w:val="00467B21"/>
    <w:rsid w:val="00482A08"/>
    <w:rsid w:val="004861DD"/>
    <w:rsid w:val="004A0FAE"/>
    <w:rsid w:val="004B2E29"/>
    <w:rsid w:val="004B4FD7"/>
    <w:rsid w:val="004B50BD"/>
    <w:rsid w:val="004D6584"/>
    <w:rsid w:val="004D6D44"/>
    <w:rsid w:val="004F111B"/>
    <w:rsid w:val="004F1DF9"/>
    <w:rsid w:val="005105B2"/>
    <w:rsid w:val="00513A8D"/>
    <w:rsid w:val="00516F8E"/>
    <w:rsid w:val="00521769"/>
    <w:rsid w:val="005320BE"/>
    <w:rsid w:val="005428A8"/>
    <w:rsid w:val="00545AA5"/>
    <w:rsid w:val="005503CF"/>
    <w:rsid w:val="00577538"/>
    <w:rsid w:val="005A5F6B"/>
    <w:rsid w:val="005F3FB4"/>
    <w:rsid w:val="005F4928"/>
    <w:rsid w:val="006023C4"/>
    <w:rsid w:val="00634E5D"/>
    <w:rsid w:val="00646ADC"/>
    <w:rsid w:val="006A11E5"/>
    <w:rsid w:val="006A2342"/>
    <w:rsid w:val="006B3752"/>
    <w:rsid w:val="006C08CA"/>
    <w:rsid w:val="006D0CBD"/>
    <w:rsid w:val="006D1B4A"/>
    <w:rsid w:val="006D1C79"/>
    <w:rsid w:val="006D34ED"/>
    <w:rsid w:val="006F16D8"/>
    <w:rsid w:val="006F3DDC"/>
    <w:rsid w:val="00711F19"/>
    <w:rsid w:val="00711F82"/>
    <w:rsid w:val="00715004"/>
    <w:rsid w:val="0071512B"/>
    <w:rsid w:val="0073601F"/>
    <w:rsid w:val="00755F99"/>
    <w:rsid w:val="007573A6"/>
    <w:rsid w:val="00762EE7"/>
    <w:rsid w:val="00777B4B"/>
    <w:rsid w:val="00785AE1"/>
    <w:rsid w:val="007A0352"/>
    <w:rsid w:val="007B02E7"/>
    <w:rsid w:val="007C0F72"/>
    <w:rsid w:val="007D52EB"/>
    <w:rsid w:val="007F6FCF"/>
    <w:rsid w:val="00840F65"/>
    <w:rsid w:val="00840F77"/>
    <w:rsid w:val="00861788"/>
    <w:rsid w:val="0086192A"/>
    <w:rsid w:val="00862FCF"/>
    <w:rsid w:val="008B7A16"/>
    <w:rsid w:val="008C0553"/>
    <w:rsid w:val="008C0BCB"/>
    <w:rsid w:val="008C20DC"/>
    <w:rsid w:val="008D2CE9"/>
    <w:rsid w:val="0090317F"/>
    <w:rsid w:val="0093003F"/>
    <w:rsid w:val="009322CA"/>
    <w:rsid w:val="00944E36"/>
    <w:rsid w:val="00946CE3"/>
    <w:rsid w:val="00952F91"/>
    <w:rsid w:val="00955EC5"/>
    <w:rsid w:val="009762AE"/>
    <w:rsid w:val="009B6EA9"/>
    <w:rsid w:val="009D1CBE"/>
    <w:rsid w:val="009D5C6E"/>
    <w:rsid w:val="009D7328"/>
    <w:rsid w:val="009E6A22"/>
    <w:rsid w:val="00A01677"/>
    <w:rsid w:val="00A01788"/>
    <w:rsid w:val="00A240ED"/>
    <w:rsid w:val="00A36436"/>
    <w:rsid w:val="00A47BF2"/>
    <w:rsid w:val="00A52369"/>
    <w:rsid w:val="00A64510"/>
    <w:rsid w:val="00A9254E"/>
    <w:rsid w:val="00A971DA"/>
    <w:rsid w:val="00AA08BD"/>
    <w:rsid w:val="00AA31D1"/>
    <w:rsid w:val="00AC0EF9"/>
    <w:rsid w:val="00AD2E11"/>
    <w:rsid w:val="00AD2F3D"/>
    <w:rsid w:val="00B64C5C"/>
    <w:rsid w:val="00B86012"/>
    <w:rsid w:val="00B94F3D"/>
    <w:rsid w:val="00BC6105"/>
    <w:rsid w:val="00BC6842"/>
    <w:rsid w:val="00BD2A84"/>
    <w:rsid w:val="00BD7FF9"/>
    <w:rsid w:val="00C27DB7"/>
    <w:rsid w:val="00C618DF"/>
    <w:rsid w:val="00C7643D"/>
    <w:rsid w:val="00C76982"/>
    <w:rsid w:val="00C8106D"/>
    <w:rsid w:val="00CB4600"/>
    <w:rsid w:val="00CB72FA"/>
    <w:rsid w:val="00CC42A9"/>
    <w:rsid w:val="00CC7194"/>
    <w:rsid w:val="00CD2F78"/>
    <w:rsid w:val="00D127E6"/>
    <w:rsid w:val="00D21B77"/>
    <w:rsid w:val="00D32F24"/>
    <w:rsid w:val="00D425BD"/>
    <w:rsid w:val="00D52CCA"/>
    <w:rsid w:val="00D65ADC"/>
    <w:rsid w:val="00DA31ED"/>
    <w:rsid w:val="00DA5957"/>
    <w:rsid w:val="00DD647F"/>
    <w:rsid w:val="00DF04B8"/>
    <w:rsid w:val="00E2079E"/>
    <w:rsid w:val="00E4353C"/>
    <w:rsid w:val="00E45DD1"/>
    <w:rsid w:val="00E731D7"/>
    <w:rsid w:val="00EB0AC3"/>
    <w:rsid w:val="00EB7591"/>
    <w:rsid w:val="00EC3D7E"/>
    <w:rsid w:val="00ED036B"/>
    <w:rsid w:val="00EE580A"/>
    <w:rsid w:val="00EF36D0"/>
    <w:rsid w:val="00EF3821"/>
    <w:rsid w:val="00F02073"/>
    <w:rsid w:val="00F41132"/>
    <w:rsid w:val="00F531B4"/>
    <w:rsid w:val="00F71BD4"/>
    <w:rsid w:val="00F837D6"/>
    <w:rsid w:val="00F91747"/>
    <w:rsid w:val="00F91F27"/>
    <w:rsid w:val="00F95EB6"/>
    <w:rsid w:val="00FC63F5"/>
    <w:rsid w:val="00FD1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9A16B0"/>
  <w15:chartTrackingRefBased/>
  <w15:docId w15:val="{E685DC56-0E22-47A0-B692-AA1C99130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3A8D"/>
    <w:pPr>
      <w:tabs>
        <w:tab w:val="center" w:pos="4680"/>
        <w:tab w:val="right" w:pos="9360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3A8D"/>
  </w:style>
  <w:style w:type="paragraph" w:styleId="Footer">
    <w:name w:val="footer"/>
    <w:basedOn w:val="Normal"/>
    <w:link w:val="FooterChar"/>
    <w:uiPriority w:val="99"/>
    <w:unhideWhenUsed/>
    <w:rsid w:val="00513A8D"/>
    <w:pPr>
      <w:tabs>
        <w:tab w:val="center" w:pos="4680"/>
        <w:tab w:val="right" w:pos="9360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3A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 Jong Hyeon</dc:creator>
  <cp:keywords/>
  <dc:description/>
  <cp:lastModifiedBy>Asha Mol S.P.</cp:lastModifiedBy>
  <cp:revision>3</cp:revision>
  <dcterms:created xsi:type="dcterms:W3CDTF">2021-07-28T04:00:00Z</dcterms:created>
  <dcterms:modified xsi:type="dcterms:W3CDTF">2021-08-11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03_D_Documents\Article_JHAHN\Fatigue_PSP\PSP_Fatigue_Table_20210129.docx</vt:lpwstr>
  </property>
</Properties>
</file>